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B2EB0" w:rsidRPr="00622CCB" w:rsidRDefault="006B2EB0" w:rsidP="006B2EB0">
      <w:pPr>
        <w:pStyle w:val="Paragraph"/>
        <w:spacing w:line="480" w:lineRule="auto"/>
        <w:ind w:firstLine="0"/>
        <w:jc w:val="both"/>
        <w:rPr>
          <w:iCs/>
          <w:color w:val="000000" w:themeColor="text1"/>
        </w:rPr>
      </w:pPr>
      <w:r w:rsidRPr="00622CCB">
        <w:rPr>
          <w:b/>
          <w:bCs/>
          <w:iCs/>
          <w:color w:val="000000" w:themeColor="text1"/>
        </w:rPr>
        <w:t xml:space="preserve">Supplementary </w:t>
      </w:r>
      <w:r w:rsidRPr="00622CCB">
        <w:rPr>
          <w:b/>
          <w:bCs/>
          <w:color w:val="000000" w:themeColor="text1"/>
        </w:rPr>
        <w:t>Fig. S1. Screening of stromal factors</w:t>
      </w:r>
      <w:r w:rsidRPr="00622CCB">
        <w:rPr>
          <w:color w:val="000000" w:themeColor="text1"/>
        </w:rPr>
        <w:t xml:space="preserve">. Naïve fibroblast and TAF screening from non-metastasized and metastasized colon adenocarcinoma showed minor changes in common and non-hematopoietic marker expression. </w:t>
      </w:r>
    </w:p>
    <w:p w:rsidR="006B2EB0" w:rsidRPr="00622CCB" w:rsidRDefault="006B2EB0" w:rsidP="006B2EB0">
      <w:pPr>
        <w:pStyle w:val="Paragraph"/>
        <w:spacing w:line="480" w:lineRule="auto"/>
        <w:ind w:firstLine="0"/>
        <w:jc w:val="both"/>
        <w:rPr>
          <w:color w:val="000000" w:themeColor="text1"/>
        </w:rPr>
      </w:pPr>
    </w:p>
    <w:p w:rsidR="006B2EB0" w:rsidRPr="00622CCB" w:rsidRDefault="006B2EB0" w:rsidP="006B2EB0">
      <w:pPr>
        <w:pStyle w:val="Paragraph"/>
        <w:spacing w:line="480" w:lineRule="auto"/>
        <w:ind w:firstLine="0"/>
        <w:jc w:val="both"/>
        <w:rPr>
          <w:color w:val="000000" w:themeColor="text1"/>
        </w:rPr>
      </w:pPr>
      <w:r w:rsidRPr="00622CCB">
        <w:rPr>
          <w:b/>
          <w:bCs/>
          <w:iCs/>
          <w:color w:val="000000" w:themeColor="text1"/>
        </w:rPr>
        <w:t>Supplementary</w:t>
      </w:r>
      <w:r w:rsidRPr="00622CCB">
        <w:rPr>
          <w:b/>
          <w:bCs/>
          <w:color w:val="000000" w:themeColor="text1"/>
        </w:rPr>
        <w:t xml:space="preserve"> Fig. S2. Signal transduction analysis of fibroblasts and patient’s colon tissue.</w:t>
      </w:r>
      <w:r w:rsidRPr="00622CCB">
        <w:rPr>
          <w:color w:val="000000" w:themeColor="text1"/>
        </w:rPr>
        <w:t xml:space="preserve"> </w:t>
      </w:r>
      <w:r w:rsidRPr="00622CCB">
        <w:rPr>
          <w:b/>
          <w:bCs/>
          <w:color w:val="000000" w:themeColor="text1"/>
        </w:rPr>
        <w:t>a.</w:t>
      </w:r>
      <w:r w:rsidRPr="00622CCB">
        <w:rPr>
          <w:color w:val="000000" w:themeColor="text1"/>
        </w:rPr>
        <w:t xml:space="preserve"> The phosphorylation levels of ERK1/2, AKT (T308 and S473), and p38MAPK were at similar levels in naïve fibroblasts and TAF isolated from adenoma, non-metastasized, and metastasized colon cancer. </w:t>
      </w:r>
      <w:r w:rsidRPr="00622CCB">
        <w:rPr>
          <w:b/>
          <w:bCs/>
          <w:color w:val="000000" w:themeColor="text1"/>
        </w:rPr>
        <w:t>b, c</w:t>
      </w:r>
      <w:r w:rsidRPr="00622CCB">
        <w:rPr>
          <w:color w:val="000000" w:themeColor="text1"/>
        </w:rPr>
        <w:t xml:space="preserve">. Small GTPase RAS and RAC pulldown analysis of HCT116 cells co-cultured with fibroblasts suggested a similar kind of fibroblast paracrine effect on cancer cell signaling. </w:t>
      </w:r>
      <w:r w:rsidRPr="00622CCB">
        <w:rPr>
          <w:b/>
          <w:bCs/>
          <w:color w:val="000000" w:themeColor="text1"/>
        </w:rPr>
        <w:t>d.</w:t>
      </w:r>
      <w:r w:rsidRPr="00622CCB">
        <w:rPr>
          <w:color w:val="000000" w:themeColor="text1"/>
        </w:rPr>
        <w:t xml:space="preserve"> Signaling analysis from colon tissue homogenates. The activation of signal transduction from normal colon, adenoma, and adenocarcinoma tissues both from non-metastasized and metastasized cancers showed moderate changes. </w:t>
      </w:r>
    </w:p>
    <w:p w:rsidR="006B2EB0" w:rsidRPr="00622CCB" w:rsidRDefault="006B2EB0" w:rsidP="006B2EB0">
      <w:pPr>
        <w:pStyle w:val="Paragraph"/>
        <w:spacing w:line="480" w:lineRule="auto"/>
        <w:ind w:firstLine="0"/>
        <w:jc w:val="both"/>
        <w:rPr>
          <w:color w:val="000000" w:themeColor="text1"/>
        </w:rPr>
      </w:pPr>
    </w:p>
    <w:p w:rsidR="006B2EB0" w:rsidRPr="00622CCB" w:rsidRDefault="006B2EB0" w:rsidP="006B2EB0">
      <w:pPr>
        <w:pStyle w:val="Paragraph"/>
        <w:spacing w:line="480" w:lineRule="auto"/>
        <w:ind w:firstLine="0"/>
        <w:rPr>
          <w:b/>
          <w:bCs/>
          <w:color w:val="000000" w:themeColor="text1"/>
        </w:rPr>
      </w:pPr>
      <w:r w:rsidRPr="00622CCB">
        <w:rPr>
          <w:b/>
          <w:bCs/>
          <w:iCs/>
          <w:color w:val="000000" w:themeColor="text1"/>
        </w:rPr>
        <w:t>Supplementa</w:t>
      </w:r>
      <w:r w:rsidR="00A22786">
        <w:rPr>
          <w:b/>
          <w:bCs/>
          <w:iCs/>
          <w:color w:val="000000" w:themeColor="text1"/>
        </w:rPr>
        <w:t>ry</w:t>
      </w:r>
      <w:r w:rsidRPr="00622CCB">
        <w:rPr>
          <w:b/>
          <w:bCs/>
          <w:color w:val="000000" w:themeColor="text1"/>
        </w:rPr>
        <w:t xml:space="preserve"> Table T1 </w:t>
      </w:r>
    </w:p>
    <w:p w:rsidR="006B2EB0" w:rsidRPr="00622CCB" w:rsidRDefault="006B2EB0" w:rsidP="006B2EB0">
      <w:pPr>
        <w:pStyle w:val="Paragraph"/>
        <w:spacing w:line="480" w:lineRule="auto"/>
        <w:ind w:firstLine="0"/>
        <w:jc w:val="both"/>
        <w:rPr>
          <w:bCs/>
          <w:color w:val="000000" w:themeColor="text1"/>
        </w:rPr>
      </w:pPr>
      <w:r w:rsidRPr="00622CCB">
        <w:rPr>
          <w:b/>
          <w:color w:val="000000" w:themeColor="text1"/>
        </w:rPr>
        <w:t>Urine analysis of amino acid expression</w:t>
      </w:r>
      <w:r w:rsidRPr="00622CCB">
        <w:rPr>
          <w:bCs/>
          <w:color w:val="000000" w:themeColor="text1"/>
        </w:rPr>
        <w:t xml:space="preserve">. The analysis of 15 control persons, 19 colon cancer patients, and 9 inflammation patients validated </w:t>
      </w:r>
      <w:r w:rsidRPr="00622CCB">
        <w:rPr>
          <w:bCs/>
          <w:i/>
          <w:iCs/>
          <w:color w:val="000000" w:themeColor="text1"/>
        </w:rPr>
        <w:t>in vitro</w:t>
      </w:r>
      <w:r w:rsidRPr="00622CCB">
        <w:rPr>
          <w:bCs/>
          <w:color w:val="000000" w:themeColor="text1"/>
        </w:rPr>
        <w:t xml:space="preserve"> anomalies in oncometabolite expression in patients (squared values).</w:t>
      </w:r>
    </w:p>
    <w:p w:rsidR="006B2EB0" w:rsidRPr="00622CCB" w:rsidRDefault="006B2EB0" w:rsidP="006B2EB0">
      <w:pPr>
        <w:pStyle w:val="Paragraph"/>
        <w:spacing w:line="480" w:lineRule="auto"/>
        <w:ind w:firstLine="0"/>
        <w:jc w:val="both"/>
        <w:rPr>
          <w:color w:val="000000" w:themeColor="text1"/>
        </w:rPr>
      </w:pPr>
    </w:p>
    <w:p w:rsidR="0069389F" w:rsidRDefault="0069389F"/>
    <w:sectPr w:rsidR="0069389F" w:rsidSect="00245853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7011435"/>
      <w:docPartObj>
        <w:docPartGallery w:val="Page Numbers (Bottom of Page)"/>
        <w:docPartUnique/>
      </w:docPartObj>
    </w:sdtPr>
    <w:sdtContent>
      <w:p w:rsidR="00000000" w:rsidRDefault="00000000" w:rsidP="00B154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BE11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82774033"/>
      <w:docPartObj>
        <w:docPartGallery w:val="Page Numbers (Bottom of Page)"/>
        <w:docPartUnique/>
      </w:docPartObj>
    </w:sdtPr>
    <w:sdtContent>
      <w:p w:rsidR="00000000" w:rsidRDefault="00000000" w:rsidP="00B154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BE117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EB0"/>
    <w:rsid w:val="000001FF"/>
    <w:rsid w:val="00001907"/>
    <w:rsid w:val="00002A87"/>
    <w:rsid w:val="00003049"/>
    <w:rsid w:val="000031F2"/>
    <w:rsid w:val="00005DEF"/>
    <w:rsid w:val="00007773"/>
    <w:rsid w:val="0001233E"/>
    <w:rsid w:val="00012754"/>
    <w:rsid w:val="000137BC"/>
    <w:rsid w:val="00014962"/>
    <w:rsid w:val="00014C64"/>
    <w:rsid w:val="00016D09"/>
    <w:rsid w:val="0001740F"/>
    <w:rsid w:val="00017E7C"/>
    <w:rsid w:val="00017F43"/>
    <w:rsid w:val="00022326"/>
    <w:rsid w:val="000226B8"/>
    <w:rsid w:val="00023AF5"/>
    <w:rsid w:val="00023F88"/>
    <w:rsid w:val="000245B2"/>
    <w:rsid w:val="0002489E"/>
    <w:rsid w:val="00025C50"/>
    <w:rsid w:val="00025FB3"/>
    <w:rsid w:val="00030EF4"/>
    <w:rsid w:val="00032EE9"/>
    <w:rsid w:val="0003361F"/>
    <w:rsid w:val="00034748"/>
    <w:rsid w:val="00035028"/>
    <w:rsid w:val="00036772"/>
    <w:rsid w:val="00036CBC"/>
    <w:rsid w:val="00036E65"/>
    <w:rsid w:val="00041C6E"/>
    <w:rsid w:val="000423DD"/>
    <w:rsid w:val="00043E42"/>
    <w:rsid w:val="000445E4"/>
    <w:rsid w:val="000469A0"/>
    <w:rsid w:val="00046AC0"/>
    <w:rsid w:val="00047029"/>
    <w:rsid w:val="000473A5"/>
    <w:rsid w:val="0004768A"/>
    <w:rsid w:val="000504CE"/>
    <w:rsid w:val="00050C7A"/>
    <w:rsid w:val="0005155D"/>
    <w:rsid w:val="00051DB6"/>
    <w:rsid w:val="00051F72"/>
    <w:rsid w:val="00051F91"/>
    <w:rsid w:val="00052E3A"/>
    <w:rsid w:val="00056208"/>
    <w:rsid w:val="000566A9"/>
    <w:rsid w:val="00056963"/>
    <w:rsid w:val="000604EE"/>
    <w:rsid w:val="00060BE3"/>
    <w:rsid w:val="00062B7C"/>
    <w:rsid w:val="00063DE9"/>
    <w:rsid w:val="0006400E"/>
    <w:rsid w:val="00066C1B"/>
    <w:rsid w:val="00067367"/>
    <w:rsid w:val="000707D0"/>
    <w:rsid w:val="0007151A"/>
    <w:rsid w:val="000726B9"/>
    <w:rsid w:val="00075F17"/>
    <w:rsid w:val="0007616F"/>
    <w:rsid w:val="000779E0"/>
    <w:rsid w:val="000814FE"/>
    <w:rsid w:val="00081A62"/>
    <w:rsid w:val="00082630"/>
    <w:rsid w:val="00082866"/>
    <w:rsid w:val="00082E90"/>
    <w:rsid w:val="00083C48"/>
    <w:rsid w:val="00084AF6"/>
    <w:rsid w:val="00085546"/>
    <w:rsid w:val="00085977"/>
    <w:rsid w:val="00085AB8"/>
    <w:rsid w:val="00086420"/>
    <w:rsid w:val="00087964"/>
    <w:rsid w:val="00087D94"/>
    <w:rsid w:val="00090919"/>
    <w:rsid w:val="00090FD2"/>
    <w:rsid w:val="000919D7"/>
    <w:rsid w:val="00091BC9"/>
    <w:rsid w:val="00092CD8"/>
    <w:rsid w:val="00093B2B"/>
    <w:rsid w:val="00094141"/>
    <w:rsid w:val="0009422C"/>
    <w:rsid w:val="00094838"/>
    <w:rsid w:val="0009680B"/>
    <w:rsid w:val="000977EC"/>
    <w:rsid w:val="0009794A"/>
    <w:rsid w:val="000A055A"/>
    <w:rsid w:val="000A173A"/>
    <w:rsid w:val="000A197E"/>
    <w:rsid w:val="000A3295"/>
    <w:rsid w:val="000A58A5"/>
    <w:rsid w:val="000A6012"/>
    <w:rsid w:val="000A71AF"/>
    <w:rsid w:val="000B1280"/>
    <w:rsid w:val="000B380D"/>
    <w:rsid w:val="000B56EA"/>
    <w:rsid w:val="000B7C3B"/>
    <w:rsid w:val="000C295D"/>
    <w:rsid w:val="000C3957"/>
    <w:rsid w:val="000C3DC9"/>
    <w:rsid w:val="000C4663"/>
    <w:rsid w:val="000C532E"/>
    <w:rsid w:val="000C5549"/>
    <w:rsid w:val="000C5841"/>
    <w:rsid w:val="000C7EED"/>
    <w:rsid w:val="000D08C9"/>
    <w:rsid w:val="000D3DCA"/>
    <w:rsid w:val="000D767C"/>
    <w:rsid w:val="000E00E4"/>
    <w:rsid w:val="000E2C91"/>
    <w:rsid w:val="000E3115"/>
    <w:rsid w:val="000E4D5C"/>
    <w:rsid w:val="000E5A62"/>
    <w:rsid w:val="000E5B97"/>
    <w:rsid w:val="000E622C"/>
    <w:rsid w:val="000E6481"/>
    <w:rsid w:val="000E6791"/>
    <w:rsid w:val="000F2352"/>
    <w:rsid w:val="000F2555"/>
    <w:rsid w:val="000F29F3"/>
    <w:rsid w:val="000F2D28"/>
    <w:rsid w:val="000F4540"/>
    <w:rsid w:val="000F4E3C"/>
    <w:rsid w:val="000F6EC5"/>
    <w:rsid w:val="000F7153"/>
    <w:rsid w:val="00100C4E"/>
    <w:rsid w:val="0010177F"/>
    <w:rsid w:val="00101927"/>
    <w:rsid w:val="00101A11"/>
    <w:rsid w:val="00101DD4"/>
    <w:rsid w:val="00107E8A"/>
    <w:rsid w:val="001108C3"/>
    <w:rsid w:val="00110C21"/>
    <w:rsid w:val="00110F74"/>
    <w:rsid w:val="001111ED"/>
    <w:rsid w:val="00111C3F"/>
    <w:rsid w:val="00112EB8"/>
    <w:rsid w:val="001130A2"/>
    <w:rsid w:val="00115B95"/>
    <w:rsid w:val="001166AA"/>
    <w:rsid w:val="00116BF2"/>
    <w:rsid w:val="00117D3B"/>
    <w:rsid w:val="001201CF"/>
    <w:rsid w:val="0012023F"/>
    <w:rsid w:val="0012118F"/>
    <w:rsid w:val="00123363"/>
    <w:rsid w:val="001247E2"/>
    <w:rsid w:val="00124DB1"/>
    <w:rsid w:val="00127775"/>
    <w:rsid w:val="00131A72"/>
    <w:rsid w:val="0013372D"/>
    <w:rsid w:val="00134FEA"/>
    <w:rsid w:val="00135EF3"/>
    <w:rsid w:val="0013603B"/>
    <w:rsid w:val="00142842"/>
    <w:rsid w:val="0014290E"/>
    <w:rsid w:val="0014464D"/>
    <w:rsid w:val="00147510"/>
    <w:rsid w:val="00151F42"/>
    <w:rsid w:val="00152E76"/>
    <w:rsid w:val="001534F5"/>
    <w:rsid w:val="00154AA9"/>
    <w:rsid w:val="00155796"/>
    <w:rsid w:val="00157D85"/>
    <w:rsid w:val="001613DD"/>
    <w:rsid w:val="00161E57"/>
    <w:rsid w:val="00162047"/>
    <w:rsid w:val="00162641"/>
    <w:rsid w:val="00162F0E"/>
    <w:rsid w:val="0016345A"/>
    <w:rsid w:val="00165BE0"/>
    <w:rsid w:val="00166EAB"/>
    <w:rsid w:val="00167A11"/>
    <w:rsid w:val="001702A7"/>
    <w:rsid w:val="001713D1"/>
    <w:rsid w:val="00172575"/>
    <w:rsid w:val="00174187"/>
    <w:rsid w:val="001747D8"/>
    <w:rsid w:val="00175D75"/>
    <w:rsid w:val="0017775D"/>
    <w:rsid w:val="00177957"/>
    <w:rsid w:val="00181053"/>
    <w:rsid w:val="00183F52"/>
    <w:rsid w:val="001858AC"/>
    <w:rsid w:val="00186F3F"/>
    <w:rsid w:val="00187F44"/>
    <w:rsid w:val="001915AC"/>
    <w:rsid w:val="00192AF2"/>
    <w:rsid w:val="00192B44"/>
    <w:rsid w:val="00192EA9"/>
    <w:rsid w:val="001942E8"/>
    <w:rsid w:val="00194ACB"/>
    <w:rsid w:val="00194F31"/>
    <w:rsid w:val="001950DE"/>
    <w:rsid w:val="00195886"/>
    <w:rsid w:val="00196718"/>
    <w:rsid w:val="001A1492"/>
    <w:rsid w:val="001A1750"/>
    <w:rsid w:val="001A183B"/>
    <w:rsid w:val="001A1B41"/>
    <w:rsid w:val="001A2285"/>
    <w:rsid w:val="001A242B"/>
    <w:rsid w:val="001A2BA8"/>
    <w:rsid w:val="001A5709"/>
    <w:rsid w:val="001A5B7D"/>
    <w:rsid w:val="001A5E95"/>
    <w:rsid w:val="001A6AFC"/>
    <w:rsid w:val="001A73EE"/>
    <w:rsid w:val="001A76C6"/>
    <w:rsid w:val="001B09C8"/>
    <w:rsid w:val="001B22F9"/>
    <w:rsid w:val="001B2960"/>
    <w:rsid w:val="001B2B25"/>
    <w:rsid w:val="001B4515"/>
    <w:rsid w:val="001B4894"/>
    <w:rsid w:val="001B6CE8"/>
    <w:rsid w:val="001C0F24"/>
    <w:rsid w:val="001C11D3"/>
    <w:rsid w:val="001C157E"/>
    <w:rsid w:val="001C3EC4"/>
    <w:rsid w:val="001C4123"/>
    <w:rsid w:val="001C4C68"/>
    <w:rsid w:val="001C6946"/>
    <w:rsid w:val="001D03C3"/>
    <w:rsid w:val="001D07A0"/>
    <w:rsid w:val="001D0F8C"/>
    <w:rsid w:val="001D14B1"/>
    <w:rsid w:val="001D4A76"/>
    <w:rsid w:val="001D5858"/>
    <w:rsid w:val="001E0E5A"/>
    <w:rsid w:val="001E3240"/>
    <w:rsid w:val="001E492A"/>
    <w:rsid w:val="001E5156"/>
    <w:rsid w:val="001E7B75"/>
    <w:rsid w:val="001F0CE8"/>
    <w:rsid w:val="001F0DCB"/>
    <w:rsid w:val="001F2201"/>
    <w:rsid w:val="001F3D28"/>
    <w:rsid w:val="001F3FC1"/>
    <w:rsid w:val="001F50D0"/>
    <w:rsid w:val="001F5EA1"/>
    <w:rsid w:val="001F70D9"/>
    <w:rsid w:val="00200461"/>
    <w:rsid w:val="002010E1"/>
    <w:rsid w:val="002020C0"/>
    <w:rsid w:val="0020263E"/>
    <w:rsid w:val="00202FA1"/>
    <w:rsid w:val="0020514F"/>
    <w:rsid w:val="0020740C"/>
    <w:rsid w:val="00207F91"/>
    <w:rsid w:val="00210974"/>
    <w:rsid w:val="00211EB2"/>
    <w:rsid w:val="00212097"/>
    <w:rsid w:val="00212396"/>
    <w:rsid w:val="00212889"/>
    <w:rsid w:val="002155F7"/>
    <w:rsid w:val="002156E9"/>
    <w:rsid w:val="00216BDD"/>
    <w:rsid w:val="002177DB"/>
    <w:rsid w:val="00217B33"/>
    <w:rsid w:val="00217CF4"/>
    <w:rsid w:val="002213FB"/>
    <w:rsid w:val="00222041"/>
    <w:rsid w:val="00224B99"/>
    <w:rsid w:val="00226983"/>
    <w:rsid w:val="00227593"/>
    <w:rsid w:val="0022785C"/>
    <w:rsid w:val="00230302"/>
    <w:rsid w:val="00231564"/>
    <w:rsid w:val="002324E3"/>
    <w:rsid w:val="00232D25"/>
    <w:rsid w:val="00233C34"/>
    <w:rsid w:val="00233D62"/>
    <w:rsid w:val="00233F43"/>
    <w:rsid w:val="00236197"/>
    <w:rsid w:val="002375DB"/>
    <w:rsid w:val="002433A4"/>
    <w:rsid w:val="002439EE"/>
    <w:rsid w:val="00244B02"/>
    <w:rsid w:val="002450D5"/>
    <w:rsid w:val="002459E7"/>
    <w:rsid w:val="00245BC3"/>
    <w:rsid w:val="002460ED"/>
    <w:rsid w:val="00246154"/>
    <w:rsid w:val="0024715D"/>
    <w:rsid w:val="00247AF2"/>
    <w:rsid w:val="002504FA"/>
    <w:rsid w:val="002506C3"/>
    <w:rsid w:val="002507CC"/>
    <w:rsid w:val="00250E5A"/>
    <w:rsid w:val="00252A66"/>
    <w:rsid w:val="002535AE"/>
    <w:rsid w:val="00253C1B"/>
    <w:rsid w:val="00254A12"/>
    <w:rsid w:val="00255822"/>
    <w:rsid w:val="002626C0"/>
    <w:rsid w:val="00262AB7"/>
    <w:rsid w:val="00264E96"/>
    <w:rsid w:val="00266117"/>
    <w:rsid w:val="00266220"/>
    <w:rsid w:val="00271240"/>
    <w:rsid w:val="00271843"/>
    <w:rsid w:val="00274275"/>
    <w:rsid w:val="00274CFD"/>
    <w:rsid w:val="00276443"/>
    <w:rsid w:val="002767AB"/>
    <w:rsid w:val="00277B7D"/>
    <w:rsid w:val="00280672"/>
    <w:rsid w:val="002811FC"/>
    <w:rsid w:val="00281AB8"/>
    <w:rsid w:val="002831D9"/>
    <w:rsid w:val="00283DE4"/>
    <w:rsid w:val="0028408F"/>
    <w:rsid w:val="00284C44"/>
    <w:rsid w:val="002852E8"/>
    <w:rsid w:val="00285DA7"/>
    <w:rsid w:val="00290B71"/>
    <w:rsid w:val="00291219"/>
    <w:rsid w:val="00292218"/>
    <w:rsid w:val="00292D4E"/>
    <w:rsid w:val="0029385E"/>
    <w:rsid w:val="00294298"/>
    <w:rsid w:val="002A3085"/>
    <w:rsid w:val="002A3169"/>
    <w:rsid w:val="002A3992"/>
    <w:rsid w:val="002A49D7"/>
    <w:rsid w:val="002A4AF0"/>
    <w:rsid w:val="002A5423"/>
    <w:rsid w:val="002B1037"/>
    <w:rsid w:val="002B10AD"/>
    <w:rsid w:val="002B3BEE"/>
    <w:rsid w:val="002B4063"/>
    <w:rsid w:val="002B7D22"/>
    <w:rsid w:val="002C1264"/>
    <w:rsid w:val="002C138C"/>
    <w:rsid w:val="002C18A8"/>
    <w:rsid w:val="002C1A96"/>
    <w:rsid w:val="002C3A02"/>
    <w:rsid w:val="002C3B88"/>
    <w:rsid w:val="002C420B"/>
    <w:rsid w:val="002C437C"/>
    <w:rsid w:val="002C5375"/>
    <w:rsid w:val="002C6255"/>
    <w:rsid w:val="002C6FA0"/>
    <w:rsid w:val="002C7E2B"/>
    <w:rsid w:val="002C7F56"/>
    <w:rsid w:val="002D114D"/>
    <w:rsid w:val="002D1F69"/>
    <w:rsid w:val="002D2264"/>
    <w:rsid w:val="002D48BF"/>
    <w:rsid w:val="002D4FC5"/>
    <w:rsid w:val="002D5023"/>
    <w:rsid w:val="002D590F"/>
    <w:rsid w:val="002D7102"/>
    <w:rsid w:val="002D74A1"/>
    <w:rsid w:val="002E0333"/>
    <w:rsid w:val="002E3313"/>
    <w:rsid w:val="002E39D4"/>
    <w:rsid w:val="002E48DF"/>
    <w:rsid w:val="002E5956"/>
    <w:rsid w:val="002E65F0"/>
    <w:rsid w:val="002E7B9C"/>
    <w:rsid w:val="002E7EDC"/>
    <w:rsid w:val="002F0133"/>
    <w:rsid w:val="002F0164"/>
    <w:rsid w:val="002F13A0"/>
    <w:rsid w:val="002F16F5"/>
    <w:rsid w:val="002F195A"/>
    <w:rsid w:val="002F5D9B"/>
    <w:rsid w:val="002F7524"/>
    <w:rsid w:val="002F75D2"/>
    <w:rsid w:val="00300436"/>
    <w:rsid w:val="00300A78"/>
    <w:rsid w:val="0030397E"/>
    <w:rsid w:val="0030778B"/>
    <w:rsid w:val="00307D53"/>
    <w:rsid w:val="0031001F"/>
    <w:rsid w:val="00310A67"/>
    <w:rsid w:val="003115C3"/>
    <w:rsid w:val="00311BD6"/>
    <w:rsid w:val="0031220C"/>
    <w:rsid w:val="00312587"/>
    <w:rsid w:val="00313A41"/>
    <w:rsid w:val="00313CE8"/>
    <w:rsid w:val="00314389"/>
    <w:rsid w:val="003160B3"/>
    <w:rsid w:val="00316346"/>
    <w:rsid w:val="0031713B"/>
    <w:rsid w:val="003176AA"/>
    <w:rsid w:val="00317A4A"/>
    <w:rsid w:val="003206C7"/>
    <w:rsid w:val="00321519"/>
    <w:rsid w:val="00322479"/>
    <w:rsid w:val="003224F0"/>
    <w:rsid w:val="0032328C"/>
    <w:rsid w:val="00323518"/>
    <w:rsid w:val="003254FB"/>
    <w:rsid w:val="003255B1"/>
    <w:rsid w:val="00326370"/>
    <w:rsid w:val="0032780D"/>
    <w:rsid w:val="00327D64"/>
    <w:rsid w:val="0033031C"/>
    <w:rsid w:val="00332642"/>
    <w:rsid w:val="003337C2"/>
    <w:rsid w:val="00334E6D"/>
    <w:rsid w:val="003376D4"/>
    <w:rsid w:val="00340AF3"/>
    <w:rsid w:val="00342872"/>
    <w:rsid w:val="00344196"/>
    <w:rsid w:val="003461B4"/>
    <w:rsid w:val="00346962"/>
    <w:rsid w:val="003473F2"/>
    <w:rsid w:val="00350099"/>
    <w:rsid w:val="00351C28"/>
    <w:rsid w:val="00352EF9"/>
    <w:rsid w:val="003545C5"/>
    <w:rsid w:val="00354AE5"/>
    <w:rsid w:val="003572F4"/>
    <w:rsid w:val="00357686"/>
    <w:rsid w:val="00357C57"/>
    <w:rsid w:val="003609F1"/>
    <w:rsid w:val="003618A7"/>
    <w:rsid w:val="00361F70"/>
    <w:rsid w:val="0036372B"/>
    <w:rsid w:val="00367F57"/>
    <w:rsid w:val="0037191C"/>
    <w:rsid w:val="00373471"/>
    <w:rsid w:val="0037594A"/>
    <w:rsid w:val="00377325"/>
    <w:rsid w:val="003824CF"/>
    <w:rsid w:val="0038453F"/>
    <w:rsid w:val="00384957"/>
    <w:rsid w:val="003859BA"/>
    <w:rsid w:val="003876AA"/>
    <w:rsid w:val="00390070"/>
    <w:rsid w:val="003901F3"/>
    <w:rsid w:val="0039436C"/>
    <w:rsid w:val="0039486C"/>
    <w:rsid w:val="00395FCC"/>
    <w:rsid w:val="00396033"/>
    <w:rsid w:val="003A098B"/>
    <w:rsid w:val="003A1FF2"/>
    <w:rsid w:val="003A32B3"/>
    <w:rsid w:val="003A3BBC"/>
    <w:rsid w:val="003A50C7"/>
    <w:rsid w:val="003A5D96"/>
    <w:rsid w:val="003A7DA1"/>
    <w:rsid w:val="003B030A"/>
    <w:rsid w:val="003B1125"/>
    <w:rsid w:val="003B58E5"/>
    <w:rsid w:val="003B7187"/>
    <w:rsid w:val="003C32F2"/>
    <w:rsid w:val="003C3D23"/>
    <w:rsid w:val="003C4582"/>
    <w:rsid w:val="003C6064"/>
    <w:rsid w:val="003C6A83"/>
    <w:rsid w:val="003C71AC"/>
    <w:rsid w:val="003C7330"/>
    <w:rsid w:val="003D0462"/>
    <w:rsid w:val="003D1797"/>
    <w:rsid w:val="003D2215"/>
    <w:rsid w:val="003D3500"/>
    <w:rsid w:val="003D4372"/>
    <w:rsid w:val="003D44FF"/>
    <w:rsid w:val="003D6C30"/>
    <w:rsid w:val="003D7610"/>
    <w:rsid w:val="003E112C"/>
    <w:rsid w:val="003E1665"/>
    <w:rsid w:val="003E1D76"/>
    <w:rsid w:val="003E3B0E"/>
    <w:rsid w:val="003E4043"/>
    <w:rsid w:val="003E542D"/>
    <w:rsid w:val="003E63D8"/>
    <w:rsid w:val="003E64E2"/>
    <w:rsid w:val="003E7673"/>
    <w:rsid w:val="003E76C6"/>
    <w:rsid w:val="003F18B8"/>
    <w:rsid w:val="003F1CF6"/>
    <w:rsid w:val="003F1D70"/>
    <w:rsid w:val="003F2037"/>
    <w:rsid w:val="003F28CD"/>
    <w:rsid w:val="003F52D6"/>
    <w:rsid w:val="003F6538"/>
    <w:rsid w:val="003F73C6"/>
    <w:rsid w:val="00400788"/>
    <w:rsid w:val="0040153C"/>
    <w:rsid w:val="0040298F"/>
    <w:rsid w:val="00403319"/>
    <w:rsid w:val="00405B22"/>
    <w:rsid w:val="00406ED4"/>
    <w:rsid w:val="004076DF"/>
    <w:rsid w:val="00410541"/>
    <w:rsid w:val="0041123B"/>
    <w:rsid w:val="00411800"/>
    <w:rsid w:val="00411E24"/>
    <w:rsid w:val="00412400"/>
    <w:rsid w:val="0041565E"/>
    <w:rsid w:val="00415F7D"/>
    <w:rsid w:val="004177F9"/>
    <w:rsid w:val="004223A5"/>
    <w:rsid w:val="004255CA"/>
    <w:rsid w:val="0043112A"/>
    <w:rsid w:val="004315CE"/>
    <w:rsid w:val="00431D2A"/>
    <w:rsid w:val="0043426C"/>
    <w:rsid w:val="00435952"/>
    <w:rsid w:val="00437351"/>
    <w:rsid w:val="00437B12"/>
    <w:rsid w:val="004405E6"/>
    <w:rsid w:val="00440C1B"/>
    <w:rsid w:val="004416B6"/>
    <w:rsid w:val="004433CB"/>
    <w:rsid w:val="00446687"/>
    <w:rsid w:val="00446E49"/>
    <w:rsid w:val="00447A7D"/>
    <w:rsid w:val="00447F89"/>
    <w:rsid w:val="00450004"/>
    <w:rsid w:val="00451EFE"/>
    <w:rsid w:val="00453EA8"/>
    <w:rsid w:val="00455B56"/>
    <w:rsid w:val="004561B8"/>
    <w:rsid w:val="0045734C"/>
    <w:rsid w:val="00461B0A"/>
    <w:rsid w:val="004624CE"/>
    <w:rsid w:val="004626B6"/>
    <w:rsid w:val="00462B6B"/>
    <w:rsid w:val="00462C99"/>
    <w:rsid w:val="004651DA"/>
    <w:rsid w:val="00465C4B"/>
    <w:rsid w:val="004700C1"/>
    <w:rsid w:val="00470277"/>
    <w:rsid w:val="004706E5"/>
    <w:rsid w:val="00470FFB"/>
    <w:rsid w:val="0047282D"/>
    <w:rsid w:val="00473BEE"/>
    <w:rsid w:val="00473EE2"/>
    <w:rsid w:val="0047642A"/>
    <w:rsid w:val="00477D1C"/>
    <w:rsid w:val="00487F97"/>
    <w:rsid w:val="00493C65"/>
    <w:rsid w:val="004942FD"/>
    <w:rsid w:val="00494907"/>
    <w:rsid w:val="00494D64"/>
    <w:rsid w:val="00494F28"/>
    <w:rsid w:val="004970EE"/>
    <w:rsid w:val="00497199"/>
    <w:rsid w:val="00497F01"/>
    <w:rsid w:val="004A1B43"/>
    <w:rsid w:val="004A24BB"/>
    <w:rsid w:val="004A32D0"/>
    <w:rsid w:val="004A352E"/>
    <w:rsid w:val="004A4974"/>
    <w:rsid w:val="004A4A38"/>
    <w:rsid w:val="004A594F"/>
    <w:rsid w:val="004A730E"/>
    <w:rsid w:val="004B036A"/>
    <w:rsid w:val="004B2B27"/>
    <w:rsid w:val="004B4459"/>
    <w:rsid w:val="004B48DE"/>
    <w:rsid w:val="004B5110"/>
    <w:rsid w:val="004C0C56"/>
    <w:rsid w:val="004C23CC"/>
    <w:rsid w:val="004C2D21"/>
    <w:rsid w:val="004C661C"/>
    <w:rsid w:val="004C7CC8"/>
    <w:rsid w:val="004D3307"/>
    <w:rsid w:val="004D45A3"/>
    <w:rsid w:val="004D5422"/>
    <w:rsid w:val="004D668D"/>
    <w:rsid w:val="004E053C"/>
    <w:rsid w:val="004E0FE2"/>
    <w:rsid w:val="004E3510"/>
    <w:rsid w:val="004E6469"/>
    <w:rsid w:val="004E67F9"/>
    <w:rsid w:val="004E6F26"/>
    <w:rsid w:val="004E7AB7"/>
    <w:rsid w:val="004F007B"/>
    <w:rsid w:val="004F25AE"/>
    <w:rsid w:val="004F2619"/>
    <w:rsid w:val="004F28BB"/>
    <w:rsid w:val="004F2D9F"/>
    <w:rsid w:val="004F2EE3"/>
    <w:rsid w:val="004F43ED"/>
    <w:rsid w:val="004F4726"/>
    <w:rsid w:val="004F47FE"/>
    <w:rsid w:val="004F6621"/>
    <w:rsid w:val="004F6B07"/>
    <w:rsid w:val="004F76C3"/>
    <w:rsid w:val="004F7AD1"/>
    <w:rsid w:val="00500F17"/>
    <w:rsid w:val="00502DA5"/>
    <w:rsid w:val="0050319A"/>
    <w:rsid w:val="00504208"/>
    <w:rsid w:val="005059AF"/>
    <w:rsid w:val="00511BA7"/>
    <w:rsid w:val="00511ED7"/>
    <w:rsid w:val="005131A1"/>
    <w:rsid w:val="00513924"/>
    <w:rsid w:val="005159C3"/>
    <w:rsid w:val="00516A30"/>
    <w:rsid w:val="00516A98"/>
    <w:rsid w:val="00517138"/>
    <w:rsid w:val="0051713C"/>
    <w:rsid w:val="005175B3"/>
    <w:rsid w:val="00517D04"/>
    <w:rsid w:val="00517EBB"/>
    <w:rsid w:val="00522001"/>
    <w:rsid w:val="005222AC"/>
    <w:rsid w:val="00522D51"/>
    <w:rsid w:val="00525672"/>
    <w:rsid w:val="00525B1C"/>
    <w:rsid w:val="00525BC7"/>
    <w:rsid w:val="0052628F"/>
    <w:rsid w:val="00527719"/>
    <w:rsid w:val="0053023F"/>
    <w:rsid w:val="00530D52"/>
    <w:rsid w:val="00535477"/>
    <w:rsid w:val="00537C80"/>
    <w:rsid w:val="005401EE"/>
    <w:rsid w:val="00540BDC"/>
    <w:rsid w:val="00541090"/>
    <w:rsid w:val="00541AEC"/>
    <w:rsid w:val="00542367"/>
    <w:rsid w:val="00542672"/>
    <w:rsid w:val="00543B9F"/>
    <w:rsid w:val="0054449F"/>
    <w:rsid w:val="005458D6"/>
    <w:rsid w:val="0054592A"/>
    <w:rsid w:val="00546DC1"/>
    <w:rsid w:val="00546E3A"/>
    <w:rsid w:val="005470E6"/>
    <w:rsid w:val="00556FE6"/>
    <w:rsid w:val="00557771"/>
    <w:rsid w:val="00560109"/>
    <w:rsid w:val="00560146"/>
    <w:rsid w:val="005609FD"/>
    <w:rsid w:val="005615F8"/>
    <w:rsid w:val="0056314F"/>
    <w:rsid w:val="00563350"/>
    <w:rsid w:val="00563B36"/>
    <w:rsid w:val="0056445A"/>
    <w:rsid w:val="00564FD1"/>
    <w:rsid w:val="005651FF"/>
    <w:rsid w:val="00573B46"/>
    <w:rsid w:val="00573DB6"/>
    <w:rsid w:val="0057461C"/>
    <w:rsid w:val="00576111"/>
    <w:rsid w:val="0057770E"/>
    <w:rsid w:val="005808AB"/>
    <w:rsid w:val="005845AF"/>
    <w:rsid w:val="0058565E"/>
    <w:rsid w:val="0058678F"/>
    <w:rsid w:val="00587BBF"/>
    <w:rsid w:val="00590570"/>
    <w:rsid w:val="00590FA8"/>
    <w:rsid w:val="005926DA"/>
    <w:rsid w:val="005931D8"/>
    <w:rsid w:val="005935C8"/>
    <w:rsid w:val="00594D6A"/>
    <w:rsid w:val="00595802"/>
    <w:rsid w:val="00595AB8"/>
    <w:rsid w:val="00595C45"/>
    <w:rsid w:val="005A0158"/>
    <w:rsid w:val="005A0D4E"/>
    <w:rsid w:val="005A0E84"/>
    <w:rsid w:val="005A5920"/>
    <w:rsid w:val="005A7EB4"/>
    <w:rsid w:val="005B1A74"/>
    <w:rsid w:val="005B599A"/>
    <w:rsid w:val="005B6600"/>
    <w:rsid w:val="005B6605"/>
    <w:rsid w:val="005B7289"/>
    <w:rsid w:val="005B76DB"/>
    <w:rsid w:val="005C0736"/>
    <w:rsid w:val="005C14A9"/>
    <w:rsid w:val="005C18D9"/>
    <w:rsid w:val="005C2C9A"/>
    <w:rsid w:val="005C3C5D"/>
    <w:rsid w:val="005C40E6"/>
    <w:rsid w:val="005C572A"/>
    <w:rsid w:val="005C611A"/>
    <w:rsid w:val="005C722D"/>
    <w:rsid w:val="005C7728"/>
    <w:rsid w:val="005C7CEA"/>
    <w:rsid w:val="005D79B1"/>
    <w:rsid w:val="005E100E"/>
    <w:rsid w:val="005E1050"/>
    <w:rsid w:val="005E11D2"/>
    <w:rsid w:val="005E2EA1"/>
    <w:rsid w:val="005E4B3D"/>
    <w:rsid w:val="005E4F60"/>
    <w:rsid w:val="005E58EE"/>
    <w:rsid w:val="005E61E8"/>
    <w:rsid w:val="005E7EF8"/>
    <w:rsid w:val="005F01E8"/>
    <w:rsid w:val="005F15AD"/>
    <w:rsid w:val="005F1EE5"/>
    <w:rsid w:val="005F21A5"/>
    <w:rsid w:val="005F2994"/>
    <w:rsid w:val="005F391E"/>
    <w:rsid w:val="005F6915"/>
    <w:rsid w:val="0060095F"/>
    <w:rsid w:val="00600B02"/>
    <w:rsid w:val="00600C7F"/>
    <w:rsid w:val="00601F1E"/>
    <w:rsid w:val="006039B4"/>
    <w:rsid w:val="006058A7"/>
    <w:rsid w:val="00606382"/>
    <w:rsid w:val="0060650E"/>
    <w:rsid w:val="0060785C"/>
    <w:rsid w:val="00610A5F"/>
    <w:rsid w:val="00612164"/>
    <w:rsid w:val="00612B06"/>
    <w:rsid w:val="00613CF8"/>
    <w:rsid w:val="00614FCD"/>
    <w:rsid w:val="006151CF"/>
    <w:rsid w:val="0061578D"/>
    <w:rsid w:val="00616ADF"/>
    <w:rsid w:val="006177E4"/>
    <w:rsid w:val="006209B5"/>
    <w:rsid w:val="00622081"/>
    <w:rsid w:val="00622917"/>
    <w:rsid w:val="0062490E"/>
    <w:rsid w:val="00626401"/>
    <w:rsid w:val="00627569"/>
    <w:rsid w:val="00627ACF"/>
    <w:rsid w:val="00627BD2"/>
    <w:rsid w:val="006327F1"/>
    <w:rsid w:val="00632ABE"/>
    <w:rsid w:val="00632D04"/>
    <w:rsid w:val="0063699F"/>
    <w:rsid w:val="00637962"/>
    <w:rsid w:val="0064405E"/>
    <w:rsid w:val="00644DB2"/>
    <w:rsid w:val="006471CC"/>
    <w:rsid w:val="00647633"/>
    <w:rsid w:val="0065051C"/>
    <w:rsid w:val="0065312C"/>
    <w:rsid w:val="006531D5"/>
    <w:rsid w:val="00654058"/>
    <w:rsid w:val="006608B5"/>
    <w:rsid w:val="00663D5D"/>
    <w:rsid w:val="0066706B"/>
    <w:rsid w:val="00667DFE"/>
    <w:rsid w:val="006721E0"/>
    <w:rsid w:val="00672764"/>
    <w:rsid w:val="00672936"/>
    <w:rsid w:val="00672996"/>
    <w:rsid w:val="0067316E"/>
    <w:rsid w:val="00673A80"/>
    <w:rsid w:val="006757E3"/>
    <w:rsid w:val="00675A9D"/>
    <w:rsid w:val="006764A1"/>
    <w:rsid w:val="0067731C"/>
    <w:rsid w:val="0068077B"/>
    <w:rsid w:val="006824C5"/>
    <w:rsid w:val="00684D35"/>
    <w:rsid w:val="00685F10"/>
    <w:rsid w:val="0068637F"/>
    <w:rsid w:val="006903D7"/>
    <w:rsid w:val="0069048E"/>
    <w:rsid w:val="00690B03"/>
    <w:rsid w:val="006916B3"/>
    <w:rsid w:val="0069219E"/>
    <w:rsid w:val="0069389F"/>
    <w:rsid w:val="00694EFA"/>
    <w:rsid w:val="006A03CA"/>
    <w:rsid w:val="006A0D4C"/>
    <w:rsid w:val="006A2074"/>
    <w:rsid w:val="006A3AB5"/>
    <w:rsid w:val="006A50BE"/>
    <w:rsid w:val="006A633F"/>
    <w:rsid w:val="006A730F"/>
    <w:rsid w:val="006B0EAF"/>
    <w:rsid w:val="006B17C3"/>
    <w:rsid w:val="006B204D"/>
    <w:rsid w:val="006B24E0"/>
    <w:rsid w:val="006B2EB0"/>
    <w:rsid w:val="006B48E5"/>
    <w:rsid w:val="006B4B6A"/>
    <w:rsid w:val="006B5F61"/>
    <w:rsid w:val="006C0422"/>
    <w:rsid w:val="006C1059"/>
    <w:rsid w:val="006C131D"/>
    <w:rsid w:val="006C159D"/>
    <w:rsid w:val="006C2453"/>
    <w:rsid w:val="006C50D0"/>
    <w:rsid w:val="006C554C"/>
    <w:rsid w:val="006C55DC"/>
    <w:rsid w:val="006C5F23"/>
    <w:rsid w:val="006C749F"/>
    <w:rsid w:val="006D28EA"/>
    <w:rsid w:val="006D394B"/>
    <w:rsid w:val="006D4004"/>
    <w:rsid w:val="006D4178"/>
    <w:rsid w:val="006D4420"/>
    <w:rsid w:val="006D4793"/>
    <w:rsid w:val="006D5531"/>
    <w:rsid w:val="006D6E1D"/>
    <w:rsid w:val="006D7588"/>
    <w:rsid w:val="006E05E4"/>
    <w:rsid w:val="006E1574"/>
    <w:rsid w:val="006E22A8"/>
    <w:rsid w:val="006E3C10"/>
    <w:rsid w:val="006E3CDF"/>
    <w:rsid w:val="006E5411"/>
    <w:rsid w:val="006E6A20"/>
    <w:rsid w:val="006F020D"/>
    <w:rsid w:val="006F0378"/>
    <w:rsid w:val="006F0731"/>
    <w:rsid w:val="006F142E"/>
    <w:rsid w:val="006F215E"/>
    <w:rsid w:val="006F2C0D"/>
    <w:rsid w:val="006F2C0F"/>
    <w:rsid w:val="006F400E"/>
    <w:rsid w:val="006F555F"/>
    <w:rsid w:val="006F6003"/>
    <w:rsid w:val="006F680C"/>
    <w:rsid w:val="006F7939"/>
    <w:rsid w:val="00700BA6"/>
    <w:rsid w:val="00701AFE"/>
    <w:rsid w:val="00702B26"/>
    <w:rsid w:val="00705E31"/>
    <w:rsid w:val="007070BF"/>
    <w:rsid w:val="0070741E"/>
    <w:rsid w:val="007075BE"/>
    <w:rsid w:val="00710D58"/>
    <w:rsid w:val="007127F2"/>
    <w:rsid w:val="0071456C"/>
    <w:rsid w:val="007156F8"/>
    <w:rsid w:val="00716E05"/>
    <w:rsid w:val="00720601"/>
    <w:rsid w:val="00720BA1"/>
    <w:rsid w:val="00721477"/>
    <w:rsid w:val="0072426B"/>
    <w:rsid w:val="0072538C"/>
    <w:rsid w:val="007258A7"/>
    <w:rsid w:val="0072620E"/>
    <w:rsid w:val="00726D9D"/>
    <w:rsid w:val="00727DBD"/>
    <w:rsid w:val="00732A4B"/>
    <w:rsid w:val="00732AC8"/>
    <w:rsid w:val="00735428"/>
    <w:rsid w:val="00735F82"/>
    <w:rsid w:val="007361F4"/>
    <w:rsid w:val="00736B45"/>
    <w:rsid w:val="00740D7A"/>
    <w:rsid w:val="00741149"/>
    <w:rsid w:val="007424D2"/>
    <w:rsid w:val="007445D6"/>
    <w:rsid w:val="00746E68"/>
    <w:rsid w:val="00752F92"/>
    <w:rsid w:val="00753DAC"/>
    <w:rsid w:val="00754ADA"/>
    <w:rsid w:val="00755199"/>
    <w:rsid w:val="00755567"/>
    <w:rsid w:val="0076040D"/>
    <w:rsid w:val="007614FA"/>
    <w:rsid w:val="007662C2"/>
    <w:rsid w:val="00766DA4"/>
    <w:rsid w:val="0076707F"/>
    <w:rsid w:val="007672A8"/>
    <w:rsid w:val="007675EB"/>
    <w:rsid w:val="00767AFD"/>
    <w:rsid w:val="00767B58"/>
    <w:rsid w:val="00770900"/>
    <w:rsid w:val="0077132F"/>
    <w:rsid w:val="007713B7"/>
    <w:rsid w:val="00771860"/>
    <w:rsid w:val="00772957"/>
    <w:rsid w:val="0077368A"/>
    <w:rsid w:val="007737E0"/>
    <w:rsid w:val="007748AE"/>
    <w:rsid w:val="007771F8"/>
    <w:rsid w:val="0078002A"/>
    <w:rsid w:val="00783676"/>
    <w:rsid w:val="00783707"/>
    <w:rsid w:val="00784F99"/>
    <w:rsid w:val="00786550"/>
    <w:rsid w:val="007869BC"/>
    <w:rsid w:val="007878DD"/>
    <w:rsid w:val="007931D8"/>
    <w:rsid w:val="00793C83"/>
    <w:rsid w:val="007951CB"/>
    <w:rsid w:val="00795422"/>
    <w:rsid w:val="00795DE9"/>
    <w:rsid w:val="00796600"/>
    <w:rsid w:val="007977E3"/>
    <w:rsid w:val="00797BF3"/>
    <w:rsid w:val="007A1D52"/>
    <w:rsid w:val="007A463A"/>
    <w:rsid w:val="007A48BA"/>
    <w:rsid w:val="007A6636"/>
    <w:rsid w:val="007B0CAD"/>
    <w:rsid w:val="007B20AF"/>
    <w:rsid w:val="007B23AD"/>
    <w:rsid w:val="007B3364"/>
    <w:rsid w:val="007B631E"/>
    <w:rsid w:val="007C0166"/>
    <w:rsid w:val="007C0B2E"/>
    <w:rsid w:val="007C162C"/>
    <w:rsid w:val="007C1A00"/>
    <w:rsid w:val="007C1B6B"/>
    <w:rsid w:val="007C1C33"/>
    <w:rsid w:val="007C2017"/>
    <w:rsid w:val="007C3859"/>
    <w:rsid w:val="007C3AAA"/>
    <w:rsid w:val="007C3C0D"/>
    <w:rsid w:val="007D086F"/>
    <w:rsid w:val="007D0B96"/>
    <w:rsid w:val="007D44DB"/>
    <w:rsid w:val="007D541A"/>
    <w:rsid w:val="007D756E"/>
    <w:rsid w:val="007D775C"/>
    <w:rsid w:val="007D7EFE"/>
    <w:rsid w:val="007E0846"/>
    <w:rsid w:val="007E0EAA"/>
    <w:rsid w:val="007E16FF"/>
    <w:rsid w:val="007E25B9"/>
    <w:rsid w:val="007E33EA"/>
    <w:rsid w:val="007E6229"/>
    <w:rsid w:val="007E67A1"/>
    <w:rsid w:val="007E789F"/>
    <w:rsid w:val="007E7D9E"/>
    <w:rsid w:val="007F1250"/>
    <w:rsid w:val="007F1F80"/>
    <w:rsid w:val="007F27A2"/>
    <w:rsid w:val="007F28D3"/>
    <w:rsid w:val="007F3226"/>
    <w:rsid w:val="007F363F"/>
    <w:rsid w:val="007F5B28"/>
    <w:rsid w:val="007F6234"/>
    <w:rsid w:val="007F6B13"/>
    <w:rsid w:val="007F764A"/>
    <w:rsid w:val="007F7A23"/>
    <w:rsid w:val="007F7CEE"/>
    <w:rsid w:val="008002A8"/>
    <w:rsid w:val="0080081C"/>
    <w:rsid w:val="008015EF"/>
    <w:rsid w:val="00801A3F"/>
    <w:rsid w:val="00801E2E"/>
    <w:rsid w:val="008025DA"/>
    <w:rsid w:val="0080372A"/>
    <w:rsid w:val="00803EF6"/>
    <w:rsid w:val="008055CB"/>
    <w:rsid w:val="00805F5E"/>
    <w:rsid w:val="00806082"/>
    <w:rsid w:val="00806617"/>
    <w:rsid w:val="00810287"/>
    <w:rsid w:val="00810A2E"/>
    <w:rsid w:val="00810A6F"/>
    <w:rsid w:val="00811B30"/>
    <w:rsid w:val="00812629"/>
    <w:rsid w:val="0081353B"/>
    <w:rsid w:val="008137B9"/>
    <w:rsid w:val="00813AA7"/>
    <w:rsid w:val="00813D0D"/>
    <w:rsid w:val="00814552"/>
    <w:rsid w:val="00814E8B"/>
    <w:rsid w:val="00814FF0"/>
    <w:rsid w:val="0081505F"/>
    <w:rsid w:val="00815457"/>
    <w:rsid w:val="008203B2"/>
    <w:rsid w:val="00820755"/>
    <w:rsid w:val="00821073"/>
    <w:rsid w:val="008221A2"/>
    <w:rsid w:val="008248F7"/>
    <w:rsid w:val="00826387"/>
    <w:rsid w:val="00826B3D"/>
    <w:rsid w:val="00827CC2"/>
    <w:rsid w:val="00830054"/>
    <w:rsid w:val="00830445"/>
    <w:rsid w:val="00833923"/>
    <w:rsid w:val="00834117"/>
    <w:rsid w:val="00834BE4"/>
    <w:rsid w:val="008369FC"/>
    <w:rsid w:val="00837286"/>
    <w:rsid w:val="00837776"/>
    <w:rsid w:val="00837828"/>
    <w:rsid w:val="00840AC1"/>
    <w:rsid w:val="00840DA5"/>
    <w:rsid w:val="008412B8"/>
    <w:rsid w:val="00841749"/>
    <w:rsid w:val="00842A72"/>
    <w:rsid w:val="00843A7B"/>
    <w:rsid w:val="0084434D"/>
    <w:rsid w:val="0084660A"/>
    <w:rsid w:val="008466BC"/>
    <w:rsid w:val="008479A3"/>
    <w:rsid w:val="00852F35"/>
    <w:rsid w:val="008547CE"/>
    <w:rsid w:val="00854915"/>
    <w:rsid w:val="00855015"/>
    <w:rsid w:val="00860225"/>
    <w:rsid w:val="008613ED"/>
    <w:rsid w:val="008616E4"/>
    <w:rsid w:val="008633E4"/>
    <w:rsid w:val="008637D1"/>
    <w:rsid w:val="00865075"/>
    <w:rsid w:val="00865BAA"/>
    <w:rsid w:val="00866721"/>
    <w:rsid w:val="00870003"/>
    <w:rsid w:val="00870AD6"/>
    <w:rsid w:val="00873750"/>
    <w:rsid w:val="008744B3"/>
    <w:rsid w:val="008763E2"/>
    <w:rsid w:val="008802DD"/>
    <w:rsid w:val="00880786"/>
    <w:rsid w:val="008831BE"/>
    <w:rsid w:val="008834AD"/>
    <w:rsid w:val="008837E8"/>
    <w:rsid w:val="0088383E"/>
    <w:rsid w:val="008841E0"/>
    <w:rsid w:val="00884487"/>
    <w:rsid w:val="00884FC3"/>
    <w:rsid w:val="00885961"/>
    <w:rsid w:val="0088736D"/>
    <w:rsid w:val="00890EA6"/>
    <w:rsid w:val="0089122F"/>
    <w:rsid w:val="00893C0F"/>
    <w:rsid w:val="00894ABD"/>
    <w:rsid w:val="00894BDF"/>
    <w:rsid w:val="0089729F"/>
    <w:rsid w:val="008A05E6"/>
    <w:rsid w:val="008A0717"/>
    <w:rsid w:val="008A2FAE"/>
    <w:rsid w:val="008A3E4B"/>
    <w:rsid w:val="008A42FF"/>
    <w:rsid w:val="008A6B04"/>
    <w:rsid w:val="008B363E"/>
    <w:rsid w:val="008B464B"/>
    <w:rsid w:val="008B5E5D"/>
    <w:rsid w:val="008B66DA"/>
    <w:rsid w:val="008C375D"/>
    <w:rsid w:val="008C590F"/>
    <w:rsid w:val="008C7ED1"/>
    <w:rsid w:val="008D1070"/>
    <w:rsid w:val="008D152D"/>
    <w:rsid w:val="008D265B"/>
    <w:rsid w:val="008D32C3"/>
    <w:rsid w:val="008D7033"/>
    <w:rsid w:val="008D7178"/>
    <w:rsid w:val="008E1BEC"/>
    <w:rsid w:val="008E207F"/>
    <w:rsid w:val="008E24E1"/>
    <w:rsid w:val="008E303A"/>
    <w:rsid w:val="008E36E3"/>
    <w:rsid w:val="008E38F0"/>
    <w:rsid w:val="008E4866"/>
    <w:rsid w:val="008E7F3D"/>
    <w:rsid w:val="008F01D4"/>
    <w:rsid w:val="008F1300"/>
    <w:rsid w:val="008F60C8"/>
    <w:rsid w:val="008F6572"/>
    <w:rsid w:val="008F754A"/>
    <w:rsid w:val="00901653"/>
    <w:rsid w:val="00902F37"/>
    <w:rsid w:val="00903004"/>
    <w:rsid w:val="0090333E"/>
    <w:rsid w:val="009045EB"/>
    <w:rsid w:val="00904FEC"/>
    <w:rsid w:val="00905FC6"/>
    <w:rsid w:val="00907D73"/>
    <w:rsid w:val="00907F35"/>
    <w:rsid w:val="00910AA7"/>
    <w:rsid w:val="009114C2"/>
    <w:rsid w:val="00911D29"/>
    <w:rsid w:val="00911E25"/>
    <w:rsid w:val="00912D12"/>
    <w:rsid w:val="00913015"/>
    <w:rsid w:val="00914A88"/>
    <w:rsid w:val="0091740D"/>
    <w:rsid w:val="00917465"/>
    <w:rsid w:val="00921524"/>
    <w:rsid w:val="0092278D"/>
    <w:rsid w:val="009237C0"/>
    <w:rsid w:val="00925623"/>
    <w:rsid w:val="0093014F"/>
    <w:rsid w:val="00931AA7"/>
    <w:rsid w:val="009323A7"/>
    <w:rsid w:val="009323FE"/>
    <w:rsid w:val="00932DAC"/>
    <w:rsid w:val="009331F2"/>
    <w:rsid w:val="00933F9C"/>
    <w:rsid w:val="009354FD"/>
    <w:rsid w:val="00940825"/>
    <w:rsid w:val="00941B07"/>
    <w:rsid w:val="00942346"/>
    <w:rsid w:val="00943ED3"/>
    <w:rsid w:val="00945C80"/>
    <w:rsid w:val="00946424"/>
    <w:rsid w:val="00947F29"/>
    <w:rsid w:val="009501AC"/>
    <w:rsid w:val="009521F8"/>
    <w:rsid w:val="00952CC5"/>
    <w:rsid w:val="00953C4D"/>
    <w:rsid w:val="00954F05"/>
    <w:rsid w:val="009577DE"/>
    <w:rsid w:val="00961771"/>
    <w:rsid w:val="0096283A"/>
    <w:rsid w:val="00963311"/>
    <w:rsid w:val="009636F8"/>
    <w:rsid w:val="00966C2A"/>
    <w:rsid w:val="00970213"/>
    <w:rsid w:val="00973862"/>
    <w:rsid w:val="009742EF"/>
    <w:rsid w:val="009763B1"/>
    <w:rsid w:val="0097660A"/>
    <w:rsid w:val="0098141F"/>
    <w:rsid w:val="00982017"/>
    <w:rsid w:val="0098231D"/>
    <w:rsid w:val="009837B0"/>
    <w:rsid w:val="00983B1E"/>
    <w:rsid w:val="00984273"/>
    <w:rsid w:val="00984A18"/>
    <w:rsid w:val="0098645D"/>
    <w:rsid w:val="0098760B"/>
    <w:rsid w:val="00987ECA"/>
    <w:rsid w:val="009915CB"/>
    <w:rsid w:val="00993988"/>
    <w:rsid w:val="009944EC"/>
    <w:rsid w:val="009957FB"/>
    <w:rsid w:val="009964A9"/>
    <w:rsid w:val="00996DCD"/>
    <w:rsid w:val="009A0B1F"/>
    <w:rsid w:val="009A2A7F"/>
    <w:rsid w:val="009A3D0C"/>
    <w:rsid w:val="009A4012"/>
    <w:rsid w:val="009A5237"/>
    <w:rsid w:val="009A5976"/>
    <w:rsid w:val="009A7F6D"/>
    <w:rsid w:val="009A7FF4"/>
    <w:rsid w:val="009B089A"/>
    <w:rsid w:val="009B0A90"/>
    <w:rsid w:val="009B142B"/>
    <w:rsid w:val="009B176E"/>
    <w:rsid w:val="009B43C4"/>
    <w:rsid w:val="009B4B74"/>
    <w:rsid w:val="009B6F57"/>
    <w:rsid w:val="009B7D77"/>
    <w:rsid w:val="009C0A49"/>
    <w:rsid w:val="009C144C"/>
    <w:rsid w:val="009C4AA1"/>
    <w:rsid w:val="009C63D2"/>
    <w:rsid w:val="009C66EE"/>
    <w:rsid w:val="009D0140"/>
    <w:rsid w:val="009D08F3"/>
    <w:rsid w:val="009D3A45"/>
    <w:rsid w:val="009D3B09"/>
    <w:rsid w:val="009D4760"/>
    <w:rsid w:val="009D4CA7"/>
    <w:rsid w:val="009D64E0"/>
    <w:rsid w:val="009E0405"/>
    <w:rsid w:val="009E056B"/>
    <w:rsid w:val="009E095B"/>
    <w:rsid w:val="009E19CB"/>
    <w:rsid w:val="009E2B05"/>
    <w:rsid w:val="009E4FA8"/>
    <w:rsid w:val="009E54AF"/>
    <w:rsid w:val="009F114E"/>
    <w:rsid w:val="009F12BE"/>
    <w:rsid w:val="009F1960"/>
    <w:rsid w:val="009F1A22"/>
    <w:rsid w:val="009F1F58"/>
    <w:rsid w:val="009F3697"/>
    <w:rsid w:val="009F5B47"/>
    <w:rsid w:val="009F5DB0"/>
    <w:rsid w:val="009F6449"/>
    <w:rsid w:val="009F6CC2"/>
    <w:rsid w:val="009F7AE3"/>
    <w:rsid w:val="00A01449"/>
    <w:rsid w:val="00A01920"/>
    <w:rsid w:val="00A01EA3"/>
    <w:rsid w:val="00A0219B"/>
    <w:rsid w:val="00A035B7"/>
    <w:rsid w:val="00A05279"/>
    <w:rsid w:val="00A05391"/>
    <w:rsid w:val="00A053EC"/>
    <w:rsid w:val="00A0575D"/>
    <w:rsid w:val="00A05D6A"/>
    <w:rsid w:val="00A114C4"/>
    <w:rsid w:val="00A13B80"/>
    <w:rsid w:val="00A17BDC"/>
    <w:rsid w:val="00A21381"/>
    <w:rsid w:val="00A21ACF"/>
    <w:rsid w:val="00A22572"/>
    <w:rsid w:val="00A22786"/>
    <w:rsid w:val="00A22B82"/>
    <w:rsid w:val="00A238D9"/>
    <w:rsid w:val="00A239D8"/>
    <w:rsid w:val="00A253E9"/>
    <w:rsid w:val="00A2738F"/>
    <w:rsid w:val="00A27A19"/>
    <w:rsid w:val="00A27FCF"/>
    <w:rsid w:val="00A32024"/>
    <w:rsid w:val="00A320FD"/>
    <w:rsid w:val="00A328AC"/>
    <w:rsid w:val="00A34B8C"/>
    <w:rsid w:val="00A35286"/>
    <w:rsid w:val="00A356FF"/>
    <w:rsid w:val="00A35CE6"/>
    <w:rsid w:val="00A41E70"/>
    <w:rsid w:val="00A42FA0"/>
    <w:rsid w:val="00A433B2"/>
    <w:rsid w:val="00A43633"/>
    <w:rsid w:val="00A44A3D"/>
    <w:rsid w:val="00A45091"/>
    <w:rsid w:val="00A463F4"/>
    <w:rsid w:val="00A47508"/>
    <w:rsid w:val="00A504D0"/>
    <w:rsid w:val="00A51FE9"/>
    <w:rsid w:val="00A54E8F"/>
    <w:rsid w:val="00A57173"/>
    <w:rsid w:val="00A571DB"/>
    <w:rsid w:val="00A60824"/>
    <w:rsid w:val="00A614AA"/>
    <w:rsid w:val="00A61A30"/>
    <w:rsid w:val="00A629F1"/>
    <w:rsid w:val="00A65CE2"/>
    <w:rsid w:val="00A66CA0"/>
    <w:rsid w:val="00A70816"/>
    <w:rsid w:val="00A71B2B"/>
    <w:rsid w:val="00A722BC"/>
    <w:rsid w:val="00A7232B"/>
    <w:rsid w:val="00A761D9"/>
    <w:rsid w:val="00A7712B"/>
    <w:rsid w:val="00A80263"/>
    <w:rsid w:val="00A80563"/>
    <w:rsid w:val="00A843AC"/>
    <w:rsid w:val="00A853D2"/>
    <w:rsid w:val="00A8589A"/>
    <w:rsid w:val="00A8662B"/>
    <w:rsid w:val="00A86AC8"/>
    <w:rsid w:val="00A87BAE"/>
    <w:rsid w:val="00A9010A"/>
    <w:rsid w:val="00A903E0"/>
    <w:rsid w:val="00A90C73"/>
    <w:rsid w:val="00A9258F"/>
    <w:rsid w:val="00A93544"/>
    <w:rsid w:val="00A9497C"/>
    <w:rsid w:val="00A94B3E"/>
    <w:rsid w:val="00A97446"/>
    <w:rsid w:val="00A97E1C"/>
    <w:rsid w:val="00AA03CA"/>
    <w:rsid w:val="00AA17F6"/>
    <w:rsid w:val="00AA1988"/>
    <w:rsid w:val="00AA1DA8"/>
    <w:rsid w:val="00AA373E"/>
    <w:rsid w:val="00AA38F5"/>
    <w:rsid w:val="00AA5105"/>
    <w:rsid w:val="00AA5D1D"/>
    <w:rsid w:val="00AB032A"/>
    <w:rsid w:val="00AB1BAB"/>
    <w:rsid w:val="00AB2113"/>
    <w:rsid w:val="00AB252C"/>
    <w:rsid w:val="00AB6630"/>
    <w:rsid w:val="00AB6CE3"/>
    <w:rsid w:val="00AB72D6"/>
    <w:rsid w:val="00AB762A"/>
    <w:rsid w:val="00AB7F27"/>
    <w:rsid w:val="00AC11FF"/>
    <w:rsid w:val="00AC3323"/>
    <w:rsid w:val="00AC3604"/>
    <w:rsid w:val="00AC4C29"/>
    <w:rsid w:val="00AC556B"/>
    <w:rsid w:val="00AC66B0"/>
    <w:rsid w:val="00AC66B3"/>
    <w:rsid w:val="00AC6EEE"/>
    <w:rsid w:val="00AC7B3D"/>
    <w:rsid w:val="00AD03E3"/>
    <w:rsid w:val="00AD12F3"/>
    <w:rsid w:val="00AD2A8C"/>
    <w:rsid w:val="00AD4FFD"/>
    <w:rsid w:val="00AD600A"/>
    <w:rsid w:val="00AD7504"/>
    <w:rsid w:val="00AD7B3C"/>
    <w:rsid w:val="00AD7D9A"/>
    <w:rsid w:val="00AE4205"/>
    <w:rsid w:val="00AE5AA3"/>
    <w:rsid w:val="00AE5B6B"/>
    <w:rsid w:val="00AE6F87"/>
    <w:rsid w:val="00AF01C8"/>
    <w:rsid w:val="00AF13FD"/>
    <w:rsid w:val="00AF2948"/>
    <w:rsid w:val="00AF2D64"/>
    <w:rsid w:val="00AF31CB"/>
    <w:rsid w:val="00AF3412"/>
    <w:rsid w:val="00AF4518"/>
    <w:rsid w:val="00AF6F89"/>
    <w:rsid w:val="00B01A1E"/>
    <w:rsid w:val="00B01FA5"/>
    <w:rsid w:val="00B02FEA"/>
    <w:rsid w:val="00B034BD"/>
    <w:rsid w:val="00B038CA"/>
    <w:rsid w:val="00B04BE3"/>
    <w:rsid w:val="00B04EC5"/>
    <w:rsid w:val="00B051FE"/>
    <w:rsid w:val="00B06B7C"/>
    <w:rsid w:val="00B078F1"/>
    <w:rsid w:val="00B12035"/>
    <w:rsid w:val="00B13BE1"/>
    <w:rsid w:val="00B14202"/>
    <w:rsid w:val="00B1439E"/>
    <w:rsid w:val="00B15DD6"/>
    <w:rsid w:val="00B21E23"/>
    <w:rsid w:val="00B222B2"/>
    <w:rsid w:val="00B226C7"/>
    <w:rsid w:val="00B24198"/>
    <w:rsid w:val="00B25A8A"/>
    <w:rsid w:val="00B27C05"/>
    <w:rsid w:val="00B303AF"/>
    <w:rsid w:val="00B30498"/>
    <w:rsid w:val="00B334A4"/>
    <w:rsid w:val="00B348BC"/>
    <w:rsid w:val="00B34B34"/>
    <w:rsid w:val="00B367C8"/>
    <w:rsid w:val="00B372BB"/>
    <w:rsid w:val="00B37780"/>
    <w:rsid w:val="00B37A74"/>
    <w:rsid w:val="00B37F37"/>
    <w:rsid w:val="00B410A0"/>
    <w:rsid w:val="00B41270"/>
    <w:rsid w:val="00B438C0"/>
    <w:rsid w:val="00B43D83"/>
    <w:rsid w:val="00B4467D"/>
    <w:rsid w:val="00B460D2"/>
    <w:rsid w:val="00B46178"/>
    <w:rsid w:val="00B463AA"/>
    <w:rsid w:val="00B46818"/>
    <w:rsid w:val="00B504B4"/>
    <w:rsid w:val="00B50A06"/>
    <w:rsid w:val="00B519EB"/>
    <w:rsid w:val="00B51AC8"/>
    <w:rsid w:val="00B52C7B"/>
    <w:rsid w:val="00B52F32"/>
    <w:rsid w:val="00B53CFA"/>
    <w:rsid w:val="00B544D5"/>
    <w:rsid w:val="00B55128"/>
    <w:rsid w:val="00B556AB"/>
    <w:rsid w:val="00B563E9"/>
    <w:rsid w:val="00B60451"/>
    <w:rsid w:val="00B60F68"/>
    <w:rsid w:val="00B62243"/>
    <w:rsid w:val="00B628C1"/>
    <w:rsid w:val="00B63935"/>
    <w:rsid w:val="00B65D40"/>
    <w:rsid w:val="00B679E1"/>
    <w:rsid w:val="00B7042F"/>
    <w:rsid w:val="00B726C7"/>
    <w:rsid w:val="00B72BAC"/>
    <w:rsid w:val="00B73207"/>
    <w:rsid w:val="00B77547"/>
    <w:rsid w:val="00B7756B"/>
    <w:rsid w:val="00B77B99"/>
    <w:rsid w:val="00B800AD"/>
    <w:rsid w:val="00B8172B"/>
    <w:rsid w:val="00B83393"/>
    <w:rsid w:val="00B83830"/>
    <w:rsid w:val="00B84431"/>
    <w:rsid w:val="00B8505B"/>
    <w:rsid w:val="00B869FC"/>
    <w:rsid w:val="00B92743"/>
    <w:rsid w:val="00B93386"/>
    <w:rsid w:val="00B93898"/>
    <w:rsid w:val="00B94971"/>
    <w:rsid w:val="00B965EA"/>
    <w:rsid w:val="00BA151E"/>
    <w:rsid w:val="00BA374F"/>
    <w:rsid w:val="00BA47AD"/>
    <w:rsid w:val="00BA5AC3"/>
    <w:rsid w:val="00BA5D73"/>
    <w:rsid w:val="00BA6827"/>
    <w:rsid w:val="00BA6E83"/>
    <w:rsid w:val="00BA75AD"/>
    <w:rsid w:val="00BA7AC2"/>
    <w:rsid w:val="00BB2F8E"/>
    <w:rsid w:val="00BB342D"/>
    <w:rsid w:val="00BB37BA"/>
    <w:rsid w:val="00BC2191"/>
    <w:rsid w:val="00BC2D24"/>
    <w:rsid w:val="00BC3510"/>
    <w:rsid w:val="00BC48E3"/>
    <w:rsid w:val="00BC4B23"/>
    <w:rsid w:val="00BC4CC6"/>
    <w:rsid w:val="00BC5A81"/>
    <w:rsid w:val="00BC6ADF"/>
    <w:rsid w:val="00BC7A8A"/>
    <w:rsid w:val="00BC7F96"/>
    <w:rsid w:val="00BD06D1"/>
    <w:rsid w:val="00BD0CD5"/>
    <w:rsid w:val="00BD1826"/>
    <w:rsid w:val="00BD46D0"/>
    <w:rsid w:val="00BD5D6E"/>
    <w:rsid w:val="00BD7395"/>
    <w:rsid w:val="00BE3E22"/>
    <w:rsid w:val="00BE45E1"/>
    <w:rsid w:val="00BE4F51"/>
    <w:rsid w:val="00BE5CFA"/>
    <w:rsid w:val="00BF1723"/>
    <w:rsid w:val="00BF20AB"/>
    <w:rsid w:val="00BF254F"/>
    <w:rsid w:val="00BF2F1D"/>
    <w:rsid w:val="00BF58CF"/>
    <w:rsid w:val="00BF649A"/>
    <w:rsid w:val="00BF649B"/>
    <w:rsid w:val="00BF74C3"/>
    <w:rsid w:val="00BF7874"/>
    <w:rsid w:val="00BF7E4D"/>
    <w:rsid w:val="00BF7F6A"/>
    <w:rsid w:val="00C00599"/>
    <w:rsid w:val="00C02B9E"/>
    <w:rsid w:val="00C039E5"/>
    <w:rsid w:val="00C04A90"/>
    <w:rsid w:val="00C05D2D"/>
    <w:rsid w:val="00C06C3C"/>
    <w:rsid w:val="00C105A9"/>
    <w:rsid w:val="00C10C37"/>
    <w:rsid w:val="00C14819"/>
    <w:rsid w:val="00C1524C"/>
    <w:rsid w:val="00C164DD"/>
    <w:rsid w:val="00C17166"/>
    <w:rsid w:val="00C1777A"/>
    <w:rsid w:val="00C17A2C"/>
    <w:rsid w:val="00C17B21"/>
    <w:rsid w:val="00C2011F"/>
    <w:rsid w:val="00C206C0"/>
    <w:rsid w:val="00C21623"/>
    <w:rsid w:val="00C21F0F"/>
    <w:rsid w:val="00C223E5"/>
    <w:rsid w:val="00C24FD1"/>
    <w:rsid w:val="00C26584"/>
    <w:rsid w:val="00C30808"/>
    <w:rsid w:val="00C30B7D"/>
    <w:rsid w:val="00C30D28"/>
    <w:rsid w:val="00C3169B"/>
    <w:rsid w:val="00C3222D"/>
    <w:rsid w:val="00C32BB2"/>
    <w:rsid w:val="00C33D8C"/>
    <w:rsid w:val="00C342C4"/>
    <w:rsid w:val="00C35AB0"/>
    <w:rsid w:val="00C36761"/>
    <w:rsid w:val="00C36BFD"/>
    <w:rsid w:val="00C417B8"/>
    <w:rsid w:val="00C432D1"/>
    <w:rsid w:val="00C433E8"/>
    <w:rsid w:val="00C4451A"/>
    <w:rsid w:val="00C45C28"/>
    <w:rsid w:val="00C4696B"/>
    <w:rsid w:val="00C46DA8"/>
    <w:rsid w:val="00C47128"/>
    <w:rsid w:val="00C509CB"/>
    <w:rsid w:val="00C52BA3"/>
    <w:rsid w:val="00C52D67"/>
    <w:rsid w:val="00C60B79"/>
    <w:rsid w:val="00C616FD"/>
    <w:rsid w:val="00C63C98"/>
    <w:rsid w:val="00C63E5D"/>
    <w:rsid w:val="00C649F0"/>
    <w:rsid w:val="00C668B3"/>
    <w:rsid w:val="00C673F8"/>
    <w:rsid w:val="00C675F4"/>
    <w:rsid w:val="00C70C1B"/>
    <w:rsid w:val="00C713AE"/>
    <w:rsid w:val="00C7318D"/>
    <w:rsid w:val="00C74460"/>
    <w:rsid w:val="00C7739E"/>
    <w:rsid w:val="00C8224A"/>
    <w:rsid w:val="00C84121"/>
    <w:rsid w:val="00C84F02"/>
    <w:rsid w:val="00C8500A"/>
    <w:rsid w:val="00C85633"/>
    <w:rsid w:val="00C86012"/>
    <w:rsid w:val="00C864DD"/>
    <w:rsid w:val="00C87577"/>
    <w:rsid w:val="00C87A07"/>
    <w:rsid w:val="00C91301"/>
    <w:rsid w:val="00C91A21"/>
    <w:rsid w:val="00C927B4"/>
    <w:rsid w:val="00C92A1A"/>
    <w:rsid w:val="00C934FB"/>
    <w:rsid w:val="00C936BC"/>
    <w:rsid w:val="00C93857"/>
    <w:rsid w:val="00C94A65"/>
    <w:rsid w:val="00C95C46"/>
    <w:rsid w:val="00C968A3"/>
    <w:rsid w:val="00C97259"/>
    <w:rsid w:val="00CA1DA4"/>
    <w:rsid w:val="00CA3B22"/>
    <w:rsid w:val="00CA5633"/>
    <w:rsid w:val="00CA5B20"/>
    <w:rsid w:val="00CA6C1C"/>
    <w:rsid w:val="00CA736D"/>
    <w:rsid w:val="00CB02DA"/>
    <w:rsid w:val="00CB128C"/>
    <w:rsid w:val="00CB14AD"/>
    <w:rsid w:val="00CB1F61"/>
    <w:rsid w:val="00CB3DF3"/>
    <w:rsid w:val="00CB4357"/>
    <w:rsid w:val="00CB506E"/>
    <w:rsid w:val="00CB541F"/>
    <w:rsid w:val="00CB727F"/>
    <w:rsid w:val="00CB7BF5"/>
    <w:rsid w:val="00CC286D"/>
    <w:rsid w:val="00CC4E24"/>
    <w:rsid w:val="00CC6100"/>
    <w:rsid w:val="00CC776E"/>
    <w:rsid w:val="00CD0551"/>
    <w:rsid w:val="00CD073B"/>
    <w:rsid w:val="00CD09D0"/>
    <w:rsid w:val="00CD1196"/>
    <w:rsid w:val="00CD28D3"/>
    <w:rsid w:val="00CD3521"/>
    <w:rsid w:val="00CD665C"/>
    <w:rsid w:val="00CD7DE8"/>
    <w:rsid w:val="00CD7F89"/>
    <w:rsid w:val="00CE16C9"/>
    <w:rsid w:val="00CE3244"/>
    <w:rsid w:val="00CE36AD"/>
    <w:rsid w:val="00CE4768"/>
    <w:rsid w:val="00CE4B69"/>
    <w:rsid w:val="00CF0A51"/>
    <w:rsid w:val="00CF321F"/>
    <w:rsid w:val="00CF4C09"/>
    <w:rsid w:val="00CF529B"/>
    <w:rsid w:val="00CF5F20"/>
    <w:rsid w:val="00CF604C"/>
    <w:rsid w:val="00CF69A7"/>
    <w:rsid w:val="00CF69E1"/>
    <w:rsid w:val="00CF7A8B"/>
    <w:rsid w:val="00D0021C"/>
    <w:rsid w:val="00D004BA"/>
    <w:rsid w:val="00D01169"/>
    <w:rsid w:val="00D01EF9"/>
    <w:rsid w:val="00D02FB1"/>
    <w:rsid w:val="00D03654"/>
    <w:rsid w:val="00D049AD"/>
    <w:rsid w:val="00D06257"/>
    <w:rsid w:val="00D07322"/>
    <w:rsid w:val="00D10182"/>
    <w:rsid w:val="00D125F6"/>
    <w:rsid w:val="00D142FB"/>
    <w:rsid w:val="00D157B7"/>
    <w:rsid w:val="00D170F4"/>
    <w:rsid w:val="00D17A4C"/>
    <w:rsid w:val="00D20278"/>
    <w:rsid w:val="00D21600"/>
    <w:rsid w:val="00D22AF4"/>
    <w:rsid w:val="00D241FB"/>
    <w:rsid w:val="00D26315"/>
    <w:rsid w:val="00D2635C"/>
    <w:rsid w:val="00D324DF"/>
    <w:rsid w:val="00D33BE6"/>
    <w:rsid w:val="00D34DDE"/>
    <w:rsid w:val="00D37ADE"/>
    <w:rsid w:val="00D416EB"/>
    <w:rsid w:val="00D4521D"/>
    <w:rsid w:val="00D4687D"/>
    <w:rsid w:val="00D468FA"/>
    <w:rsid w:val="00D47FD9"/>
    <w:rsid w:val="00D50907"/>
    <w:rsid w:val="00D519D3"/>
    <w:rsid w:val="00D53DF5"/>
    <w:rsid w:val="00D53E0F"/>
    <w:rsid w:val="00D60619"/>
    <w:rsid w:val="00D60F3E"/>
    <w:rsid w:val="00D6107F"/>
    <w:rsid w:val="00D61BF1"/>
    <w:rsid w:val="00D61E02"/>
    <w:rsid w:val="00D62472"/>
    <w:rsid w:val="00D624CC"/>
    <w:rsid w:val="00D62BD8"/>
    <w:rsid w:val="00D66105"/>
    <w:rsid w:val="00D664D2"/>
    <w:rsid w:val="00D6653E"/>
    <w:rsid w:val="00D6703B"/>
    <w:rsid w:val="00D67A49"/>
    <w:rsid w:val="00D73794"/>
    <w:rsid w:val="00D7479A"/>
    <w:rsid w:val="00D74A4C"/>
    <w:rsid w:val="00D74EAE"/>
    <w:rsid w:val="00D7602B"/>
    <w:rsid w:val="00D77E26"/>
    <w:rsid w:val="00D82024"/>
    <w:rsid w:val="00D83967"/>
    <w:rsid w:val="00D83B22"/>
    <w:rsid w:val="00D85540"/>
    <w:rsid w:val="00D85A85"/>
    <w:rsid w:val="00D8740F"/>
    <w:rsid w:val="00D876CC"/>
    <w:rsid w:val="00D8770A"/>
    <w:rsid w:val="00D87FDF"/>
    <w:rsid w:val="00D91DB3"/>
    <w:rsid w:val="00D91FBB"/>
    <w:rsid w:val="00D922E2"/>
    <w:rsid w:val="00D92E2A"/>
    <w:rsid w:val="00D93455"/>
    <w:rsid w:val="00D939C9"/>
    <w:rsid w:val="00D93B84"/>
    <w:rsid w:val="00D95C6F"/>
    <w:rsid w:val="00D95DE3"/>
    <w:rsid w:val="00DA0276"/>
    <w:rsid w:val="00DA09D0"/>
    <w:rsid w:val="00DA0DD9"/>
    <w:rsid w:val="00DA0E13"/>
    <w:rsid w:val="00DA2FB0"/>
    <w:rsid w:val="00DA30DF"/>
    <w:rsid w:val="00DA33E4"/>
    <w:rsid w:val="00DA3E59"/>
    <w:rsid w:val="00DA60EA"/>
    <w:rsid w:val="00DB0753"/>
    <w:rsid w:val="00DB20C6"/>
    <w:rsid w:val="00DB280E"/>
    <w:rsid w:val="00DB2B2A"/>
    <w:rsid w:val="00DB3EFD"/>
    <w:rsid w:val="00DB52A5"/>
    <w:rsid w:val="00DB5690"/>
    <w:rsid w:val="00DB5694"/>
    <w:rsid w:val="00DB6C9E"/>
    <w:rsid w:val="00DB7079"/>
    <w:rsid w:val="00DB72EC"/>
    <w:rsid w:val="00DB781F"/>
    <w:rsid w:val="00DC3727"/>
    <w:rsid w:val="00DC4DCC"/>
    <w:rsid w:val="00DC6B8C"/>
    <w:rsid w:val="00DC73C8"/>
    <w:rsid w:val="00DD10B2"/>
    <w:rsid w:val="00DD111C"/>
    <w:rsid w:val="00DD1956"/>
    <w:rsid w:val="00DD1F58"/>
    <w:rsid w:val="00DD45CC"/>
    <w:rsid w:val="00DD5805"/>
    <w:rsid w:val="00DD5B57"/>
    <w:rsid w:val="00DD72B1"/>
    <w:rsid w:val="00DD7658"/>
    <w:rsid w:val="00DD7BF8"/>
    <w:rsid w:val="00DE0019"/>
    <w:rsid w:val="00DE2324"/>
    <w:rsid w:val="00DE36B0"/>
    <w:rsid w:val="00DE3815"/>
    <w:rsid w:val="00DE44B5"/>
    <w:rsid w:val="00DE6749"/>
    <w:rsid w:val="00DE768E"/>
    <w:rsid w:val="00DF3F5A"/>
    <w:rsid w:val="00DF5E55"/>
    <w:rsid w:val="00DF6C09"/>
    <w:rsid w:val="00E01434"/>
    <w:rsid w:val="00E0217E"/>
    <w:rsid w:val="00E0253A"/>
    <w:rsid w:val="00E04C71"/>
    <w:rsid w:val="00E04EDB"/>
    <w:rsid w:val="00E05460"/>
    <w:rsid w:val="00E0688C"/>
    <w:rsid w:val="00E106CD"/>
    <w:rsid w:val="00E12B42"/>
    <w:rsid w:val="00E15EB3"/>
    <w:rsid w:val="00E16B7D"/>
    <w:rsid w:val="00E23836"/>
    <w:rsid w:val="00E24256"/>
    <w:rsid w:val="00E256D4"/>
    <w:rsid w:val="00E25926"/>
    <w:rsid w:val="00E26A3A"/>
    <w:rsid w:val="00E30324"/>
    <w:rsid w:val="00E31671"/>
    <w:rsid w:val="00E3197E"/>
    <w:rsid w:val="00E31C51"/>
    <w:rsid w:val="00E35578"/>
    <w:rsid w:val="00E368E8"/>
    <w:rsid w:val="00E37952"/>
    <w:rsid w:val="00E37B04"/>
    <w:rsid w:val="00E410C1"/>
    <w:rsid w:val="00E45388"/>
    <w:rsid w:val="00E46F84"/>
    <w:rsid w:val="00E4765F"/>
    <w:rsid w:val="00E47973"/>
    <w:rsid w:val="00E47F86"/>
    <w:rsid w:val="00E5000E"/>
    <w:rsid w:val="00E5210E"/>
    <w:rsid w:val="00E525E0"/>
    <w:rsid w:val="00E53615"/>
    <w:rsid w:val="00E53ACC"/>
    <w:rsid w:val="00E576C2"/>
    <w:rsid w:val="00E57775"/>
    <w:rsid w:val="00E60DB3"/>
    <w:rsid w:val="00E63FF7"/>
    <w:rsid w:val="00E65A7B"/>
    <w:rsid w:val="00E663FD"/>
    <w:rsid w:val="00E735C6"/>
    <w:rsid w:val="00E75A0E"/>
    <w:rsid w:val="00E76335"/>
    <w:rsid w:val="00E7688F"/>
    <w:rsid w:val="00E76E42"/>
    <w:rsid w:val="00E80055"/>
    <w:rsid w:val="00E81C2A"/>
    <w:rsid w:val="00E8268E"/>
    <w:rsid w:val="00E828F0"/>
    <w:rsid w:val="00E829A1"/>
    <w:rsid w:val="00E82B1C"/>
    <w:rsid w:val="00E835C6"/>
    <w:rsid w:val="00E86940"/>
    <w:rsid w:val="00E874A0"/>
    <w:rsid w:val="00E87B21"/>
    <w:rsid w:val="00E92647"/>
    <w:rsid w:val="00E92BA4"/>
    <w:rsid w:val="00E957A4"/>
    <w:rsid w:val="00E965A4"/>
    <w:rsid w:val="00E9779E"/>
    <w:rsid w:val="00E97D4A"/>
    <w:rsid w:val="00E97EB6"/>
    <w:rsid w:val="00EA0606"/>
    <w:rsid w:val="00EA3038"/>
    <w:rsid w:val="00EA4163"/>
    <w:rsid w:val="00EA4B39"/>
    <w:rsid w:val="00EA670E"/>
    <w:rsid w:val="00EB0A06"/>
    <w:rsid w:val="00EB352D"/>
    <w:rsid w:val="00EB46AD"/>
    <w:rsid w:val="00EB49CD"/>
    <w:rsid w:val="00EB5ADA"/>
    <w:rsid w:val="00EB6B1C"/>
    <w:rsid w:val="00EB77D1"/>
    <w:rsid w:val="00EC0A1D"/>
    <w:rsid w:val="00EC0BC1"/>
    <w:rsid w:val="00EC1DB8"/>
    <w:rsid w:val="00EC2E5D"/>
    <w:rsid w:val="00EC47C7"/>
    <w:rsid w:val="00EC668D"/>
    <w:rsid w:val="00EC6AD4"/>
    <w:rsid w:val="00EC71FF"/>
    <w:rsid w:val="00EC73F1"/>
    <w:rsid w:val="00ED0816"/>
    <w:rsid w:val="00ED13FF"/>
    <w:rsid w:val="00ED28CA"/>
    <w:rsid w:val="00ED4E1F"/>
    <w:rsid w:val="00ED5B62"/>
    <w:rsid w:val="00ED6543"/>
    <w:rsid w:val="00ED6ECE"/>
    <w:rsid w:val="00ED7305"/>
    <w:rsid w:val="00EE1787"/>
    <w:rsid w:val="00EE35C0"/>
    <w:rsid w:val="00EE3954"/>
    <w:rsid w:val="00EE45F7"/>
    <w:rsid w:val="00EE49D0"/>
    <w:rsid w:val="00EE79F5"/>
    <w:rsid w:val="00EF2CDC"/>
    <w:rsid w:val="00EF3811"/>
    <w:rsid w:val="00EF43F3"/>
    <w:rsid w:val="00EF4888"/>
    <w:rsid w:val="00EF4DFF"/>
    <w:rsid w:val="00EF59D8"/>
    <w:rsid w:val="00EF611E"/>
    <w:rsid w:val="00F00B45"/>
    <w:rsid w:val="00F02FE8"/>
    <w:rsid w:val="00F05B1E"/>
    <w:rsid w:val="00F05DDC"/>
    <w:rsid w:val="00F06F4E"/>
    <w:rsid w:val="00F0781B"/>
    <w:rsid w:val="00F12497"/>
    <w:rsid w:val="00F12902"/>
    <w:rsid w:val="00F131D3"/>
    <w:rsid w:val="00F16A09"/>
    <w:rsid w:val="00F21A81"/>
    <w:rsid w:val="00F22CE6"/>
    <w:rsid w:val="00F22CF1"/>
    <w:rsid w:val="00F242EB"/>
    <w:rsid w:val="00F24A39"/>
    <w:rsid w:val="00F24ABA"/>
    <w:rsid w:val="00F25E8A"/>
    <w:rsid w:val="00F27074"/>
    <w:rsid w:val="00F27D61"/>
    <w:rsid w:val="00F34A48"/>
    <w:rsid w:val="00F34CBC"/>
    <w:rsid w:val="00F35C9C"/>
    <w:rsid w:val="00F3609E"/>
    <w:rsid w:val="00F37FF9"/>
    <w:rsid w:val="00F41A7D"/>
    <w:rsid w:val="00F42C1F"/>
    <w:rsid w:val="00F43515"/>
    <w:rsid w:val="00F43E62"/>
    <w:rsid w:val="00F44291"/>
    <w:rsid w:val="00F44998"/>
    <w:rsid w:val="00F44FD7"/>
    <w:rsid w:val="00F45328"/>
    <w:rsid w:val="00F464FA"/>
    <w:rsid w:val="00F5232E"/>
    <w:rsid w:val="00F525DC"/>
    <w:rsid w:val="00F5260C"/>
    <w:rsid w:val="00F532F6"/>
    <w:rsid w:val="00F53962"/>
    <w:rsid w:val="00F559F6"/>
    <w:rsid w:val="00F562C3"/>
    <w:rsid w:val="00F56AFF"/>
    <w:rsid w:val="00F572C2"/>
    <w:rsid w:val="00F65F40"/>
    <w:rsid w:val="00F701D5"/>
    <w:rsid w:val="00F70E86"/>
    <w:rsid w:val="00F71538"/>
    <w:rsid w:val="00F72DE9"/>
    <w:rsid w:val="00F741F5"/>
    <w:rsid w:val="00F74E1B"/>
    <w:rsid w:val="00F76096"/>
    <w:rsid w:val="00F80E1E"/>
    <w:rsid w:val="00F815A4"/>
    <w:rsid w:val="00F815E0"/>
    <w:rsid w:val="00F82C25"/>
    <w:rsid w:val="00F82F4F"/>
    <w:rsid w:val="00F8498A"/>
    <w:rsid w:val="00F85FB3"/>
    <w:rsid w:val="00F87AA7"/>
    <w:rsid w:val="00F87D0A"/>
    <w:rsid w:val="00F87F60"/>
    <w:rsid w:val="00F91B0A"/>
    <w:rsid w:val="00F94E3F"/>
    <w:rsid w:val="00F95264"/>
    <w:rsid w:val="00F9764A"/>
    <w:rsid w:val="00F979C8"/>
    <w:rsid w:val="00FA4919"/>
    <w:rsid w:val="00FA6C0C"/>
    <w:rsid w:val="00FA6C78"/>
    <w:rsid w:val="00FA7F55"/>
    <w:rsid w:val="00FB1B5F"/>
    <w:rsid w:val="00FB25E1"/>
    <w:rsid w:val="00FB2CAA"/>
    <w:rsid w:val="00FB3281"/>
    <w:rsid w:val="00FB5013"/>
    <w:rsid w:val="00FB5080"/>
    <w:rsid w:val="00FB5739"/>
    <w:rsid w:val="00FC05E6"/>
    <w:rsid w:val="00FC2110"/>
    <w:rsid w:val="00FC4552"/>
    <w:rsid w:val="00FC490C"/>
    <w:rsid w:val="00FD290A"/>
    <w:rsid w:val="00FD477C"/>
    <w:rsid w:val="00FD4960"/>
    <w:rsid w:val="00FD4DBD"/>
    <w:rsid w:val="00FD771E"/>
    <w:rsid w:val="00FD7BA2"/>
    <w:rsid w:val="00FE1177"/>
    <w:rsid w:val="00FE2170"/>
    <w:rsid w:val="00FE3541"/>
    <w:rsid w:val="00FE44FE"/>
    <w:rsid w:val="00FE45DD"/>
    <w:rsid w:val="00FE4622"/>
    <w:rsid w:val="00FE4C98"/>
    <w:rsid w:val="00FE7584"/>
    <w:rsid w:val="00FF06E0"/>
    <w:rsid w:val="00FF10E7"/>
    <w:rsid w:val="00FF4B37"/>
    <w:rsid w:val="00FF6B27"/>
    <w:rsid w:val="00FF6C3D"/>
    <w:rsid w:val="00FF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4A2A9F"/>
  <w15:chartTrackingRefBased/>
  <w15:docId w15:val="{F80A8D03-E18A-DB44-ABC1-6B6C7E525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EB0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B2EB0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B2E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EB0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B2EB0"/>
  </w:style>
  <w:style w:type="character" w:styleId="LineNumber">
    <w:name w:val="line number"/>
    <w:basedOn w:val="DefaultParagraphFont"/>
    <w:uiPriority w:val="99"/>
    <w:semiHidden/>
    <w:unhideWhenUsed/>
    <w:rsid w:val="006B2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5-06T08:43:00Z</dcterms:created>
  <dcterms:modified xsi:type="dcterms:W3CDTF">2026-05-06T08:51:00Z</dcterms:modified>
</cp:coreProperties>
</file>